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EB9" w:rsidRPr="00676B75" w:rsidRDefault="00267941" w:rsidP="00D52EB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dditional </w:t>
      </w:r>
      <w:r w:rsidR="002106BC" w:rsidRPr="00676B75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</w:t>
      </w:r>
      <w:r w:rsidR="00A85B72" w:rsidRPr="00676B75">
        <w:rPr>
          <w:rFonts w:ascii="Times New Roman" w:hAnsi="Times New Roman" w:cs="Times New Roman"/>
          <w:lang w:val="en-GB"/>
        </w:rPr>
        <w:t>2</w:t>
      </w:r>
      <w:r w:rsidR="00D52EB9" w:rsidRPr="00676B75">
        <w:rPr>
          <w:rFonts w:ascii="Times New Roman" w:hAnsi="Times New Roman" w:cs="Times New Roman"/>
          <w:lang w:val="en-GB"/>
        </w:rPr>
        <w:t xml:space="preserve">. </w:t>
      </w:r>
      <w:bookmarkStart w:id="0" w:name="_GoBack"/>
      <w:r w:rsidR="00D52EB9" w:rsidRPr="00676B75">
        <w:rPr>
          <w:rFonts w:ascii="Times New Roman" w:hAnsi="Times New Roman" w:cs="Times New Roman"/>
          <w:lang w:val="en-GB"/>
        </w:rPr>
        <w:t>Behavioural risk factors and medical history of male and female participants</w:t>
      </w:r>
      <w:bookmarkEnd w:id="0"/>
    </w:p>
    <w:tbl>
      <w:tblPr>
        <w:tblStyle w:val="TableGrid"/>
        <w:tblpPr w:leftFromText="180" w:rightFromText="180" w:vertAnchor="text" w:horzAnchor="margin" w:tblpXSpec="center" w:tblpYSpec="top"/>
        <w:tblW w:w="11341" w:type="dxa"/>
        <w:tblLook w:val="04A0" w:firstRow="1" w:lastRow="0" w:firstColumn="1" w:lastColumn="0" w:noHBand="0" w:noVBand="1"/>
      </w:tblPr>
      <w:tblGrid>
        <w:gridCol w:w="4551"/>
        <w:gridCol w:w="1843"/>
        <w:gridCol w:w="1712"/>
        <w:gridCol w:w="1843"/>
        <w:gridCol w:w="1392"/>
      </w:tblGrid>
      <w:tr w:rsidR="00D52EB9" w:rsidRPr="003840AD" w:rsidTr="007513F0">
        <w:trPr>
          <w:trHeight w:val="100"/>
        </w:trPr>
        <w:tc>
          <w:tcPr>
            <w:tcW w:w="4551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1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fference in proportions (95% CI)</w:t>
            </w:r>
          </w:p>
        </w:tc>
        <w:tc>
          <w:tcPr>
            <w:tcW w:w="139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- value</w:t>
            </w:r>
          </w:p>
        </w:tc>
      </w:tr>
      <w:tr w:rsidR="00D52EB9" w:rsidRPr="003840AD" w:rsidTr="007513F0">
        <w:trPr>
          <w:trHeight w:val="100"/>
        </w:trPr>
        <w:tc>
          <w:tcPr>
            <w:tcW w:w="4551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oking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smoker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er smoked</w:t>
            </w: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9%)</w:t>
            </w:r>
          </w:p>
        </w:tc>
        <w:tc>
          <w:tcPr>
            <w:tcW w:w="171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%)</w:t>
            </w: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 (- 13 – 27)</w:t>
            </w:r>
          </w:p>
        </w:tc>
        <w:tc>
          <w:tcPr>
            <w:tcW w:w="139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</w:p>
        </w:tc>
      </w:tr>
      <w:tr w:rsidR="00D52EB9" w:rsidRPr="003840AD" w:rsidTr="007513F0">
        <w:trPr>
          <w:trHeight w:val="100"/>
        </w:trPr>
        <w:tc>
          <w:tcPr>
            <w:tcW w:w="4551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 consumption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er consumed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the past 12 months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opped for health reasons</w:t>
            </w: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9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6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6%)</w:t>
            </w:r>
          </w:p>
        </w:tc>
        <w:tc>
          <w:tcPr>
            <w:tcW w:w="171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4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.7%)</w:t>
            </w: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% (-11 – 27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% (-149 – 26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% (-148 – 25)</w:t>
            </w:r>
          </w:p>
        </w:tc>
        <w:tc>
          <w:tcPr>
            <w:tcW w:w="139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  <w:r w:rsidR="00CD22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CD22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D52EB9" w:rsidRPr="003840AD" w:rsidTr="007513F0">
        <w:trPr>
          <w:trHeight w:val="1887"/>
        </w:trPr>
        <w:tc>
          <w:tcPr>
            <w:tcW w:w="4551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ised blood pressure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ld by doctor in the past 12 months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ken medications for treatment in past 2 weeks</w:t>
            </w: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 (84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15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0 (94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13%)</w:t>
            </w: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% (3 – 17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% (-17 – 21)</w:t>
            </w:r>
          </w:p>
        </w:tc>
        <w:tc>
          <w:tcPr>
            <w:tcW w:w="139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CD225E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</w:t>
            </w:r>
          </w:p>
        </w:tc>
      </w:tr>
      <w:tr w:rsidR="00D52EB9" w:rsidRPr="003840AD" w:rsidTr="007513F0">
        <w:trPr>
          <w:trHeight w:val="1605"/>
        </w:trPr>
        <w:tc>
          <w:tcPr>
            <w:tcW w:w="4551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iabetes 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ld by doctor in the past 12 months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ken medications for treatment in past 2 weeks</w:t>
            </w: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62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54%)</w:t>
            </w:r>
          </w:p>
        </w:tc>
        <w:tc>
          <w:tcPr>
            <w:tcW w:w="171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 (33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(32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9% (15 – 43) 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% (7 – 37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CD225E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  <w:p w:rsidR="00D52EB9" w:rsidRPr="003840AD" w:rsidRDefault="00CD225E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</w:tr>
      <w:tr w:rsidR="00D52EB9" w:rsidRPr="003840AD" w:rsidTr="007513F0">
        <w:trPr>
          <w:trHeight w:val="100"/>
        </w:trPr>
        <w:tc>
          <w:tcPr>
            <w:tcW w:w="4551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ised cholesterol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ld by doctor in the past 12 months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ken medications for treatment in past 2 weeks</w:t>
            </w: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4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71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6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%)</w:t>
            </w: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% (-23 – 19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-10 – 12)</w:t>
            </w:r>
          </w:p>
        </w:tc>
        <w:tc>
          <w:tcPr>
            <w:tcW w:w="139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</w:tc>
      </w:tr>
      <w:tr w:rsidR="00D52EB9" w:rsidRPr="003840AD" w:rsidTr="007513F0">
        <w:trPr>
          <w:trHeight w:val="514"/>
        </w:trPr>
        <w:tc>
          <w:tcPr>
            <w:tcW w:w="4551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diovascular disease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 heart attack, chest pain (angina) or stroke (CVA)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ly taking aspirin to prevent or treat heart disease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ly taking regular statins to prevent or treat heart disease</w:t>
            </w: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6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24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18%)</w:t>
            </w:r>
          </w:p>
        </w:tc>
        <w:tc>
          <w:tcPr>
            <w:tcW w:w="171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5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 (30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20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% (-19 – 21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 (-24 – 12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% (-21 – 17)</w:t>
            </w:r>
          </w:p>
        </w:tc>
        <w:tc>
          <w:tcPr>
            <w:tcW w:w="139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  <w:r w:rsidR="00CD22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  <w:r w:rsidR="00CD22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D52EB9" w:rsidRPr="003840AD" w:rsidTr="007513F0">
        <w:trPr>
          <w:trHeight w:val="1411"/>
        </w:trPr>
        <w:tc>
          <w:tcPr>
            <w:tcW w:w="4551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kidney disease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ver been told by doctor </w:t>
            </w:r>
          </w:p>
          <w:p w:rsidR="00D52EB9" w:rsidRPr="003840AD" w:rsidRDefault="00D52EB9" w:rsidP="00D52EB9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er been on dialysis or had kidney transplant</w:t>
            </w: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7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71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%)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3%)</w:t>
            </w:r>
          </w:p>
        </w:tc>
        <w:tc>
          <w:tcPr>
            <w:tcW w:w="1843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%</w:t>
            </w: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%</w:t>
            </w:r>
          </w:p>
        </w:tc>
        <w:tc>
          <w:tcPr>
            <w:tcW w:w="1392" w:type="dxa"/>
          </w:tcPr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D52EB9" w:rsidRPr="003840AD" w:rsidRDefault="00D52EB9" w:rsidP="00D52EB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-</w:t>
            </w:r>
          </w:p>
          <w:p w:rsidR="00D52EB9" w:rsidRPr="003840AD" w:rsidRDefault="00D52EB9" w:rsidP="003320B4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840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- </w:t>
            </w:r>
          </w:p>
        </w:tc>
      </w:tr>
    </w:tbl>
    <w:p w:rsidR="00D52EB9" w:rsidRPr="003840AD" w:rsidRDefault="00D52EB9" w:rsidP="00D52EB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52EB9" w:rsidRPr="003840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145021"/>
    <w:multiLevelType w:val="hybridMultilevel"/>
    <w:tmpl w:val="8EFA9BEA"/>
    <w:lvl w:ilvl="0" w:tplc="CA7215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2Nre0NDM3NzQ1NTJX0lEKTi0uzszPAykwqgUAJXxBoiwAAAA="/>
  </w:docVars>
  <w:rsids>
    <w:rsidRoot w:val="00D52EB9"/>
    <w:rsid w:val="002106BC"/>
    <w:rsid w:val="00267941"/>
    <w:rsid w:val="003320B4"/>
    <w:rsid w:val="003456DE"/>
    <w:rsid w:val="003840AD"/>
    <w:rsid w:val="0059731E"/>
    <w:rsid w:val="00676B75"/>
    <w:rsid w:val="00907A9C"/>
    <w:rsid w:val="00A05178"/>
    <w:rsid w:val="00A85B72"/>
    <w:rsid w:val="00B47017"/>
    <w:rsid w:val="00CD225E"/>
    <w:rsid w:val="00D5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32AC5-BEC7-4ADA-BADF-9EE42125F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6B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B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0E228-9BD5-4A5A-B4BC-DA606E220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ani Nyangulu</dc:creator>
  <cp:keywords/>
  <dc:description/>
  <cp:lastModifiedBy>Saranya M.</cp:lastModifiedBy>
  <cp:revision>12</cp:revision>
  <dcterms:created xsi:type="dcterms:W3CDTF">2022-04-01T12:43:00Z</dcterms:created>
  <dcterms:modified xsi:type="dcterms:W3CDTF">2022-08-17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